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247315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60" w:lineRule="auto"/>
        <w:ind w:left="0" w:right="0" w:firstLine="0"/>
        <w:jc w:val="both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Supplement Table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2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Sensitivity analysis of between-group differences using alternative NIBUT cut-offs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11"/>
        <w:gridCol w:w="1906"/>
        <w:gridCol w:w="2108"/>
        <w:gridCol w:w="2005"/>
        <w:gridCol w:w="976"/>
      </w:tblGrid>
      <w:tr w14:paraId="5B12D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6AD910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NIBUT cut-of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CDF9ED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AAU eyes n/N (%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CEEA2F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Control eyes n/N (%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231F45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Risk ratio (95 % CI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D53198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P</w:t>
            </w:r>
          </w:p>
        </w:tc>
      </w:tr>
      <w:tr w14:paraId="30363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A4C2AA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≤ 4 s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F4A5CF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52 / 180 (28.9)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A7662C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1 / 90 (1.1)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4D86E7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26.0 (3.7 – 183.9)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C488F4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&lt;0.001</w:t>
            </w:r>
          </w:p>
        </w:tc>
      </w:tr>
      <w:tr w14:paraId="4430F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E1D5ED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≤ 5 s *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543993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119 / 180 (66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B29ACE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2 / 90 (2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5C2F65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29.8 (7.6 – 117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EA4F21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&lt;0.001</w:t>
            </w:r>
          </w:p>
        </w:tc>
      </w:tr>
      <w:tr w14:paraId="51F65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4ABA56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≤ 6 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B2E917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151 / 180 (83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282FC6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6 / 90 (6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746D8E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12.6 (5.7 – 27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179050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&lt;0.001</w:t>
            </w:r>
          </w:p>
        </w:tc>
      </w:tr>
      <w:tr w14:paraId="1A684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4D5163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≤ 7 s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3CE6D3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168 / 180 (93.3)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191463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11 / 90 (12.2)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2D1AC4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7.6 (4.4 – 13.2)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9B9911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&lt;0.001</w:t>
            </w:r>
          </w:p>
        </w:tc>
      </w:tr>
    </w:tbl>
    <w:p w14:paraId="7FA999D6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60" w:lineRule="auto"/>
        <w:ind w:left="0" w:right="0" w:firstLine="0"/>
        <w:jc w:val="both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*Primary endpoint cut-off.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IBU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on-invasive tear break-up tim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U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on-infectious Acute Anterior Uveitis</w:t>
      </w:r>
    </w:p>
    <w:p w14:paraId="385187E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D57DDA"/>
    <w:rsid w:val="05F23A9D"/>
    <w:rsid w:val="35D57DDA"/>
    <w:rsid w:val="43265BEC"/>
    <w:rsid w:val="5105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Theme="minorEastAsia" w:cstheme="minorBidi"/>
      <w:b w:val="0"/>
      <w:kern w:val="44"/>
      <w:sz w:val="32"/>
      <w:szCs w:val="24"/>
      <w:lang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06:25:00Z</dcterms:created>
  <dc:creator>zansmt</dc:creator>
  <cp:lastModifiedBy>zansmt</cp:lastModifiedBy>
  <dcterms:modified xsi:type="dcterms:W3CDTF">2026-03-06T06:2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7A2D13AD04E4A03AB4C80B743BAA75A_11</vt:lpwstr>
  </property>
  <property fmtid="{D5CDD505-2E9C-101B-9397-08002B2CF9AE}" pid="4" name="KSOTemplateDocerSaveRecord">
    <vt:lpwstr>eyJoZGlkIjoiODU0NjVlZTUxM2YyYjQ0ODczNGY0MmM5OTgxMWQ1ODYiLCJ1c2VySWQiOiIyNDI1NTI0NjAifQ==</vt:lpwstr>
  </property>
</Properties>
</file>